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BFBA7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tbl>
      <w:tblPr>
        <w:tblW w:w="9943" w:type="dxa"/>
        <w:tblLayout w:type="fixed"/>
        <w:tblLook w:val="04A0" w:firstRow="1" w:lastRow="0" w:firstColumn="1" w:lastColumn="0" w:noHBand="0" w:noVBand="1"/>
      </w:tblPr>
      <w:tblGrid>
        <w:gridCol w:w="2220"/>
        <w:gridCol w:w="1360"/>
        <w:gridCol w:w="1520"/>
        <w:gridCol w:w="1460"/>
        <w:gridCol w:w="1060"/>
        <w:gridCol w:w="1263"/>
        <w:gridCol w:w="1060"/>
      </w:tblGrid>
      <w:tr w:rsidR="00271DE5" w:rsidRPr="00271DE5" w14:paraId="27E3DACD" w14:textId="77777777" w:rsidTr="00C229D1">
        <w:trPr>
          <w:trHeight w:val="600"/>
        </w:trPr>
        <w:tc>
          <w:tcPr>
            <w:tcW w:w="994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A1FFE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upplement Table 1 AAPC of the Incidence of Gastric Cancer in Individuals 20 to 44 Years</w:t>
            </w:r>
          </w:p>
        </w:tc>
      </w:tr>
      <w:tr w:rsidR="00271DE5" w:rsidRPr="00271DE5" w14:paraId="6DAD374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AAD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Region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9FAE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FE1D0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ABCBF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em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BC8E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D28248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AE4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0D3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1E7A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0E1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A65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567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2C1F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</w:tr>
      <w:tr w:rsidR="00271DE5" w:rsidRPr="00271DE5" w14:paraId="22200CF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C4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B64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A20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C8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81C6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772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E0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C7429E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85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DC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C8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96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53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C3A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220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7</w:t>
            </w:r>
          </w:p>
        </w:tc>
      </w:tr>
      <w:tr w:rsidR="00271DE5" w:rsidRPr="00271DE5" w14:paraId="7514E99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81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5C9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10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C9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89B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13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E5E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9</w:t>
            </w:r>
          </w:p>
        </w:tc>
      </w:tr>
      <w:tr w:rsidR="00271DE5" w:rsidRPr="00271DE5" w14:paraId="35DE7054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160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183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C2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6EA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427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30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FF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1</w:t>
            </w:r>
          </w:p>
        </w:tc>
      </w:tr>
      <w:tr w:rsidR="00271DE5" w:rsidRPr="00271DE5" w14:paraId="1F525453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078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cuad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9F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39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42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DE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3B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AE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6</w:t>
            </w:r>
          </w:p>
        </w:tc>
      </w:tr>
      <w:tr w:rsidR="00271DE5" w:rsidRPr="00271DE5" w14:paraId="56052FD1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C69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C7C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DC2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AD7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639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315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809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EEEE0D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54A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111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50D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10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F0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D20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5E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2</w:t>
            </w:r>
          </w:p>
        </w:tc>
      </w:tr>
      <w:tr w:rsidR="00271DE5" w:rsidRPr="00271DE5" w14:paraId="3BE353A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42D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13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80A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75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882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C5E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A7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</w:tr>
      <w:tr w:rsidR="00271DE5" w:rsidRPr="00271DE5" w14:paraId="4649C00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FEC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40C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0C3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14C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7B3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E3C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EC2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1C14D1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80B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F05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7A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75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681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7F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5A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3</w:t>
            </w:r>
          </w:p>
        </w:tc>
      </w:tr>
      <w:tr w:rsidR="00271DE5" w:rsidRPr="00271DE5" w14:paraId="4D069E5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93C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FF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ACF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7E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41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8D6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45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</w:tr>
      <w:tr w:rsidR="00271DE5" w:rsidRPr="00271DE5" w14:paraId="23EA36C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4F8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67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46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A0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F3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E2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70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2</w:t>
            </w:r>
          </w:p>
        </w:tc>
      </w:tr>
      <w:tr w:rsidR="00271DE5" w:rsidRPr="00271DE5" w14:paraId="2092E9F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1DE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EF5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487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42F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BEE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F22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1E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8</w:t>
            </w:r>
          </w:p>
        </w:tc>
      </w:tr>
      <w:tr w:rsidR="00271DE5" w:rsidRPr="00271DE5" w14:paraId="2B97DDB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769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016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AD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B80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0AD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3D2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4F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</w:tr>
      <w:tr w:rsidR="00271DE5" w:rsidRPr="00271DE5" w14:paraId="7D4F590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729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F9E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CDE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556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403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57E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EAE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DD7248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EEC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7AB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A4F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63D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914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6C1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A97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1.4</w:t>
            </w:r>
          </w:p>
        </w:tc>
      </w:tr>
      <w:tr w:rsidR="00271DE5" w:rsidRPr="00271DE5" w14:paraId="0D63D96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20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735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3B1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294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E0D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128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2D9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6E7500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9B8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ela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9D5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3D7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B1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85A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605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CF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</w:tr>
      <w:tr w:rsidR="00271DE5" w:rsidRPr="00271DE5" w14:paraId="3E87D24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16B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81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65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420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46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90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B0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1</w:t>
            </w:r>
          </w:p>
        </w:tc>
      </w:tr>
      <w:tr w:rsidR="00271DE5" w:rsidRPr="00271DE5" w14:paraId="3AB3EA8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477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46E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8E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2BA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B3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9C5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AE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7</w:t>
            </w:r>
          </w:p>
        </w:tc>
      </w:tr>
      <w:tr w:rsidR="00271DE5" w:rsidRPr="00271DE5" w14:paraId="12D3CD1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646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o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A1D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16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FB0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FA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911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F4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0</w:t>
            </w:r>
          </w:p>
        </w:tc>
      </w:tr>
      <w:tr w:rsidR="00271DE5" w:rsidRPr="00271DE5" w14:paraId="3BC793A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62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1C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06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A64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F4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D16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39C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3</w:t>
            </w:r>
          </w:p>
        </w:tc>
      </w:tr>
      <w:tr w:rsidR="00271DE5" w:rsidRPr="00271DE5" w14:paraId="1F20D1B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5F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194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5EC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FC0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0BB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DC7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079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91E2EB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F5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Den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83A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53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053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4B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A10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68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9</w:t>
            </w:r>
          </w:p>
        </w:tc>
      </w:tr>
      <w:tr w:rsidR="00271DE5" w:rsidRPr="00271DE5" w14:paraId="335A49D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AB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sto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028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994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42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167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D5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5E3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2.1</w:t>
            </w:r>
          </w:p>
        </w:tc>
      </w:tr>
      <w:tr w:rsidR="00271DE5" w:rsidRPr="00271DE5" w14:paraId="485F27B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180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c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54C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6C7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0BB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711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9AB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1A0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1FF441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336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EA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DED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B72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18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7B7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F5F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3</w:t>
            </w:r>
          </w:p>
        </w:tc>
      </w:tr>
      <w:tr w:rsidR="00271DE5" w:rsidRPr="00271DE5" w14:paraId="414FA80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237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0CD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0C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57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287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E8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661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.1</w:t>
            </w:r>
          </w:p>
        </w:tc>
      </w:tr>
      <w:tr w:rsidR="00271DE5" w:rsidRPr="00271DE5" w14:paraId="3F7755D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9B7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0C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914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27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B9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57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D4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7</w:t>
            </w:r>
          </w:p>
        </w:tc>
      </w:tr>
      <w:tr w:rsidR="00271DE5" w:rsidRPr="00271DE5" w14:paraId="3C52E18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F13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BC7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0F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50C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FE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88E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4EB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7.2</w:t>
            </w:r>
          </w:p>
        </w:tc>
      </w:tr>
      <w:tr w:rsidR="00271DE5" w:rsidRPr="00271DE5" w14:paraId="705D6E1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A9D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in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A1D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4FB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98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572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AB3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54D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8</w:t>
            </w:r>
          </w:p>
        </w:tc>
      </w:tr>
      <w:tr w:rsidR="00271DE5" w:rsidRPr="00271DE5" w14:paraId="23A3226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FB7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C3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D7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410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9B6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14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D0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8</w:t>
            </w:r>
          </w:p>
        </w:tc>
      </w:tr>
      <w:tr w:rsidR="00271DE5" w:rsidRPr="00271DE5" w14:paraId="5E4E910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A17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EFC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885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771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D49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B53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E63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994342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D8B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yp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D0A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3BA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781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400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1F3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5BC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4D33B1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E1F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9F9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15F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05C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C93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EFC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BD9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01C254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0D0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EB6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27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DC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1AF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97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89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3</w:t>
            </w:r>
          </w:p>
        </w:tc>
      </w:tr>
      <w:tr w:rsidR="00271DE5" w:rsidRPr="00271DE5" w14:paraId="557C3A6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6C9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952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D6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19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82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2E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B9B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</w:tr>
      <w:tr w:rsidR="00271DE5" w:rsidRPr="00271DE5" w14:paraId="29E3D4D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7A7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B4F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649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6D3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C2A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814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422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07C965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0DD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1E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614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5E9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0F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B8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EC6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</w:tr>
      <w:tr w:rsidR="00271DE5" w:rsidRPr="00271DE5" w14:paraId="1F855EB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8C4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34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2E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95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504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55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122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9</w:t>
            </w:r>
          </w:p>
        </w:tc>
      </w:tr>
      <w:tr w:rsidR="00271DE5" w:rsidRPr="00271DE5" w14:paraId="1DD4481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884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AD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D0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C9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14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66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55D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5</w:t>
            </w:r>
          </w:p>
        </w:tc>
      </w:tr>
      <w:tr w:rsidR="00271DE5" w:rsidRPr="00271DE5" w14:paraId="2E16BBD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CA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DAA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F0B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975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E6A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618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F94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E3FDE19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C11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49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84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98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80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A9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4BE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71DE5" w:rsidRPr="00271DE5" w14:paraId="249EDB78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354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E6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D4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6C0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1A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CE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D91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1</w:t>
            </w:r>
          </w:p>
        </w:tc>
      </w:tr>
      <w:tr w:rsidR="00271DE5" w:rsidRPr="00271DE5" w14:paraId="3B95507B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4B5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D35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C9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D5C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6B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A0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7AA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271DE5" w:rsidRPr="00271DE5" w14:paraId="2B229785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432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A3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193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5C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BA0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B49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0B3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.6</w:t>
            </w:r>
          </w:p>
        </w:tc>
      </w:tr>
      <w:tr w:rsidR="00271DE5" w:rsidRPr="00271DE5" w14:paraId="451C9DE0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83A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BD8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753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16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43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9C6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16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9</w:t>
            </w:r>
          </w:p>
        </w:tc>
      </w:tr>
      <w:tr w:rsidR="00271DE5" w:rsidRPr="00271DE5" w14:paraId="48DE2D97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DB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Oce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1EE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6AA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16E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896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834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9B8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7B8E292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CAA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54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20D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858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F5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091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8D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6</w:t>
            </w:r>
          </w:p>
        </w:tc>
      </w:tr>
      <w:tr w:rsidR="00271DE5" w:rsidRPr="00271DE5" w14:paraId="7E9100A2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D8CF8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9F769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95705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04CD7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4B50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51C6E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4802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8</w:t>
            </w:r>
          </w:p>
        </w:tc>
      </w:tr>
      <w:tr w:rsidR="00271DE5" w:rsidRPr="00271DE5" w14:paraId="2B9D265E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312D" w14:textId="1E0E2560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：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&lt;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B9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4A9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D8F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BA9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B86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84F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46D5AB8E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tbl>
      <w:tblPr>
        <w:tblW w:w="9948" w:type="dxa"/>
        <w:tblLook w:val="04A0" w:firstRow="1" w:lastRow="0" w:firstColumn="1" w:lastColumn="0" w:noHBand="0" w:noVBand="1"/>
      </w:tblPr>
      <w:tblGrid>
        <w:gridCol w:w="2220"/>
        <w:gridCol w:w="1360"/>
        <w:gridCol w:w="1520"/>
        <w:gridCol w:w="1460"/>
        <w:gridCol w:w="1063"/>
        <w:gridCol w:w="1263"/>
        <w:gridCol w:w="1062"/>
      </w:tblGrid>
      <w:tr w:rsidR="00271DE5" w:rsidRPr="00271DE5" w14:paraId="7A03C069" w14:textId="77777777" w:rsidTr="00C229D1">
        <w:trPr>
          <w:trHeight w:val="600"/>
        </w:trPr>
        <w:tc>
          <w:tcPr>
            <w:tcW w:w="994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23446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upplement Table 2 AAPC of the Incidence of Gastric Cancer in Individuals 44 to 69 Years</w:t>
            </w:r>
          </w:p>
        </w:tc>
      </w:tr>
      <w:tr w:rsidR="00271DE5" w:rsidRPr="00271DE5" w14:paraId="2A02E53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87A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D640A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7A190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2033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em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68B55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EF434A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317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unt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59A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DB5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6F87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5C50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40C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494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</w:tr>
      <w:tr w:rsidR="00271DE5" w:rsidRPr="00271DE5" w14:paraId="565A45B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AF9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75E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7D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B12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D546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A97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A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B1E86E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4C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EEF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796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786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D7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23D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20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71DE5" w:rsidRPr="00271DE5" w14:paraId="683DEB9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F8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34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D3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0E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25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96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EE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271DE5" w:rsidRPr="00271DE5" w14:paraId="7F54C5CE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386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AFD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B9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8C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09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90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AD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</w:tr>
      <w:tr w:rsidR="00271DE5" w:rsidRPr="00271DE5" w14:paraId="5046DE31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7DD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cuad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E99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E2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2A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52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503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DB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8</w:t>
            </w:r>
          </w:p>
        </w:tc>
      </w:tr>
      <w:tr w:rsidR="00271DE5" w:rsidRPr="00271DE5" w14:paraId="69757F5D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20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E9F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EAD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12C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FEA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41A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AC1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8B1586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F58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986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AF7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22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FA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9E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764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5</w:t>
            </w:r>
          </w:p>
        </w:tc>
      </w:tr>
      <w:tr w:rsidR="00271DE5" w:rsidRPr="00271DE5" w14:paraId="2056E5B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671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CB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02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C37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511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C7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45E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</w:tr>
      <w:tr w:rsidR="00271DE5" w:rsidRPr="00271DE5" w14:paraId="60269FC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BA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798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430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0C0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768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FB2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855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12CD50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CBA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3D4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BF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E1A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B4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95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411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</w:tr>
      <w:tr w:rsidR="00271DE5" w:rsidRPr="00271DE5" w14:paraId="17E0250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918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E6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0E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B4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A10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05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C15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71DE5" w:rsidRPr="00271DE5" w14:paraId="1A09EC1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61C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F0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C2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41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D87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EF2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95E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</w:tr>
      <w:tr w:rsidR="00271DE5" w:rsidRPr="00271DE5" w14:paraId="53EFB59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8C5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AD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28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956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78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3EF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B5C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</w:tr>
      <w:tr w:rsidR="00271DE5" w:rsidRPr="00271DE5" w14:paraId="6219777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C2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97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D0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97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92A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38A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8E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</w:tr>
      <w:tr w:rsidR="00271DE5" w:rsidRPr="00271DE5" w14:paraId="62C9532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683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065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CA7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EE8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B2E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F2C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B85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492508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8A1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1B9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DA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23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67C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1F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76C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6</w:t>
            </w:r>
          </w:p>
        </w:tc>
      </w:tr>
      <w:tr w:rsidR="00271DE5" w:rsidRPr="00271DE5" w14:paraId="7E0EDBE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B59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6A0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173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7B8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EA5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4A8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C9A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48C620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685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ela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639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883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0A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B7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05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CD9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</w:tr>
      <w:tr w:rsidR="00271DE5" w:rsidRPr="00271DE5" w14:paraId="2F51EA7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C0B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32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03E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6BB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36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28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40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</w:tr>
      <w:tr w:rsidR="00271DE5" w:rsidRPr="00271DE5" w14:paraId="2CD1C81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6DF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6B2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A4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6F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67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09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E3B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271DE5" w:rsidRPr="00271DE5" w14:paraId="321D04B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8BC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o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E81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96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55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09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6B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29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9</w:t>
            </w:r>
          </w:p>
        </w:tc>
      </w:tr>
      <w:tr w:rsidR="00271DE5" w:rsidRPr="00271DE5" w14:paraId="2B0E348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35B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D25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3EC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684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56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D25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FC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7.5</w:t>
            </w:r>
          </w:p>
        </w:tc>
      </w:tr>
      <w:tr w:rsidR="00271DE5" w:rsidRPr="00271DE5" w14:paraId="6C9F3B0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AC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9A6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EAD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15A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0A8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775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3B7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ED6FE5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B21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Den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224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9B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015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1D2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44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7DE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</w:tr>
      <w:tr w:rsidR="00271DE5" w:rsidRPr="00271DE5" w14:paraId="217E0B8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AF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sto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3D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6A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7D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B1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53E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69E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</w:tr>
      <w:tr w:rsidR="00271DE5" w:rsidRPr="00271DE5" w14:paraId="2983B4A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CAC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Ic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3B1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B2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CDD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75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9C0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A9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8</w:t>
            </w:r>
          </w:p>
        </w:tc>
      </w:tr>
      <w:tr w:rsidR="00271DE5" w:rsidRPr="00271DE5" w14:paraId="13917E3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1A5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A9B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708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BF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E6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B5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C20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1</w:t>
            </w:r>
          </w:p>
        </w:tc>
      </w:tr>
      <w:tr w:rsidR="00271DE5" w:rsidRPr="00271DE5" w14:paraId="0441702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93E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98B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E31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ED7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17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08F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994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</w:tr>
      <w:tr w:rsidR="00271DE5" w:rsidRPr="00271DE5" w14:paraId="193886D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013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DF7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8F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EF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2F9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7DD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52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</w:tr>
      <w:tr w:rsidR="00271DE5" w:rsidRPr="00271DE5" w14:paraId="4281D4F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A52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20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DC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AE1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75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5F4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064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</w:tr>
      <w:tr w:rsidR="00271DE5" w:rsidRPr="00271DE5" w14:paraId="7C09E5B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F02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in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3C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15B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FFA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16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05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1D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</w:tr>
      <w:tr w:rsidR="00271DE5" w:rsidRPr="00271DE5" w14:paraId="0708479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394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41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28A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A25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31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E88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B2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</w:tr>
      <w:tr w:rsidR="00271DE5" w:rsidRPr="00271DE5" w14:paraId="250B37D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B0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A46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2E1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6D0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EB5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A3D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92D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D11B79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5A9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yp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6B9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E7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1E6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D0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6C1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8BE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1.9</w:t>
            </w:r>
          </w:p>
        </w:tc>
      </w:tr>
      <w:tr w:rsidR="00271DE5" w:rsidRPr="00271DE5" w14:paraId="32B4C43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F2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D35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827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9D1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6C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68E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2B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5DF209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EF8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4E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E9D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51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E8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6C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21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</w:tr>
      <w:tr w:rsidR="00271DE5" w:rsidRPr="00271DE5" w14:paraId="649F80E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FFB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44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68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6CC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F0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A8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B32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271DE5" w:rsidRPr="00271DE5" w14:paraId="64E3683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7A6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BD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AF8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040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D59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98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E7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271DE5" w:rsidRPr="00271DE5" w14:paraId="7FA0719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C4D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7B8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6A1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F8B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229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488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7A6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1</w:t>
            </w:r>
          </w:p>
        </w:tc>
      </w:tr>
      <w:tr w:rsidR="00271DE5" w:rsidRPr="00271DE5" w14:paraId="095F6E6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CCA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126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ECE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968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00B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96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B9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</w:tr>
      <w:tr w:rsidR="00271DE5" w:rsidRPr="00271DE5" w14:paraId="64963A0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CE4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srae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01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92F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1AF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84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E98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BC8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</w:tr>
      <w:tr w:rsidR="00271DE5" w:rsidRPr="00271DE5" w14:paraId="5CFE719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D90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0F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05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B0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DC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A0D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29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</w:tr>
      <w:tr w:rsidR="00271DE5" w:rsidRPr="00271DE5" w14:paraId="26CEC0B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729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EDC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DC7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98E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76F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992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3D1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6B9939E6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286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088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DD1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729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92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E60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FC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</w:tr>
      <w:tr w:rsidR="00271DE5" w:rsidRPr="00271DE5" w14:paraId="37700CE9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18D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42A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C4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9F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D9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7F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786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</w:tr>
      <w:tr w:rsidR="00271DE5" w:rsidRPr="00271DE5" w14:paraId="23A50FC2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212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E5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53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8FD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4A4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71F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B5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</w:p>
        </w:tc>
      </w:tr>
      <w:tr w:rsidR="00271DE5" w:rsidRPr="00271DE5" w14:paraId="14439933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50A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117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1D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F8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D2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755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08E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</w:tr>
      <w:tr w:rsidR="00271DE5" w:rsidRPr="00271DE5" w14:paraId="6D477008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FDD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D3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71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30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64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53E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07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6</w:t>
            </w:r>
          </w:p>
        </w:tc>
      </w:tr>
      <w:tr w:rsidR="00271DE5" w:rsidRPr="00271DE5" w14:paraId="022D9AB3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D09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Oce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7AC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5ED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291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306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380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8FD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5DD94CB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810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6FC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A5B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8D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7B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3A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8BB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</w:tr>
      <w:tr w:rsidR="00271DE5" w:rsidRPr="00271DE5" w14:paraId="40B3A32F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A2265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A65F8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AAA7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EEE96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7C89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C158F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7E133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</w:tr>
      <w:tr w:rsidR="00271DE5" w:rsidRPr="00271DE5" w14:paraId="26143B1F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E20" w14:textId="058831EB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：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&lt;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97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1DB8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F1F0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2B7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F7BE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5E2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712CDAB1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tbl>
      <w:tblPr>
        <w:tblW w:w="9943" w:type="dxa"/>
        <w:tblLayout w:type="fixed"/>
        <w:tblLook w:val="04A0" w:firstRow="1" w:lastRow="0" w:firstColumn="1" w:lastColumn="0" w:noHBand="0" w:noVBand="1"/>
      </w:tblPr>
      <w:tblGrid>
        <w:gridCol w:w="2220"/>
        <w:gridCol w:w="1360"/>
        <w:gridCol w:w="1520"/>
        <w:gridCol w:w="1460"/>
        <w:gridCol w:w="1060"/>
        <w:gridCol w:w="1263"/>
        <w:gridCol w:w="1060"/>
      </w:tblGrid>
      <w:tr w:rsidR="00271DE5" w:rsidRPr="00271DE5" w14:paraId="740D8FAE" w14:textId="77777777" w:rsidTr="00C229D1">
        <w:trPr>
          <w:trHeight w:val="600"/>
        </w:trPr>
        <w:tc>
          <w:tcPr>
            <w:tcW w:w="994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CEAE9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upplement Table 3 AAPC of the Incidence of Gastric Cancer in Individuals 70 to 85 Years or Older</w:t>
            </w:r>
          </w:p>
        </w:tc>
      </w:tr>
      <w:tr w:rsidR="00271DE5" w:rsidRPr="00271DE5" w14:paraId="5396640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ED7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9BAD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57DA4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5CAB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em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3CAB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04C40B0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5AF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unt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6FB0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8AC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537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75C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9AA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CDF0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</w:tr>
      <w:tr w:rsidR="00271DE5" w:rsidRPr="00271DE5" w14:paraId="5F72B76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61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795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80C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67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9440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426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2E1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6737BA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AE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61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AC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9D4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E0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C4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A84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</w:tr>
      <w:tr w:rsidR="00271DE5" w:rsidRPr="00271DE5" w14:paraId="592DB8E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4A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AB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37F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06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D61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10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2CC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9</w:t>
            </w:r>
          </w:p>
        </w:tc>
      </w:tr>
      <w:tr w:rsidR="00271DE5" w:rsidRPr="00271DE5" w14:paraId="1C03D8B6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EF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EC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BCD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075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F41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D0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F6E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</w:tr>
      <w:tr w:rsidR="00271DE5" w:rsidRPr="00271DE5" w14:paraId="24BF28BB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863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cuad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225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B52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5B5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8E4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9DF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0A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</w:tr>
      <w:tr w:rsidR="00271DE5" w:rsidRPr="00271DE5" w14:paraId="4D6A42A4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F6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B2A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C6D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209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466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7EB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186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6EE301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5BA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F9D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CE0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B46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613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F1E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78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4</w:t>
            </w:r>
          </w:p>
        </w:tc>
      </w:tr>
      <w:tr w:rsidR="00271DE5" w:rsidRPr="00271DE5" w14:paraId="5CAB718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81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6CF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20C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751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25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AA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BBC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</w:tr>
      <w:tr w:rsidR="00271DE5" w:rsidRPr="00271DE5" w14:paraId="3C47D30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0C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E34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F2B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B9A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7E6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38D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80E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715B91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03E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77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885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077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FB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C8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9CE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</w:tr>
      <w:tr w:rsidR="00271DE5" w:rsidRPr="00271DE5" w14:paraId="002CF48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796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3A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E2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3C7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68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1A0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361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71DE5" w:rsidRPr="00271DE5" w14:paraId="00BBC8A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D9E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Philip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08A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A41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F3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EE1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739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71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</w:tr>
      <w:tr w:rsidR="00271DE5" w:rsidRPr="00271DE5" w14:paraId="3E0802B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258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7F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56D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66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E18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E6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789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2.1</w:t>
            </w:r>
          </w:p>
        </w:tc>
      </w:tr>
      <w:tr w:rsidR="00271DE5" w:rsidRPr="00271DE5" w14:paraId="2B61672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DC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258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690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52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53C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B21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102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71DE5" w:rsidRPr="00271DE5" w14:paraId="1AC6936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46C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E57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96F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626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0FD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A5D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16E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65BFB5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B1E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08E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28B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A63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F0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655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31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4</w:t>
            </w:r>
          </w:p>
        </w:tc>
      </w:tr>
      <w:tr w:rsidR="00271DE5" w:rsidRPr="00271DE5" w14:paraId="7CA7DF5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0A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6BD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E80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34F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2BE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B83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50D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61A3F23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5BC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ela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C47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02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E4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17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40B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CB7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</w:tr>
      <w:tr w:rsidR="00271DE5" w:rsidRPr="00271DE5" w14:paraId="5EC4256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162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CA0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81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C09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D1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25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5F9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</w:tr>
      <w:tr w:rsidR="00271DE5" w:rsidRPr="00271DE5" w14:paraId="26B2C2F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E2D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41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B57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3C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C67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04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74E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</w:tr>
      <w:tr w:rsidR="00271DE5" w:rsidRPr="00271DE5" w14:paraId="6205E1B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8F8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o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67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B06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841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4F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6EF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191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</w:tr>
      <w:tr w:rsidR="00271DE5" w:rsidRPr="00271DE5" w14:paraId="4247E5F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4F3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E95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511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34C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8F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F4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87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</w:tr>
      <w:tr w:rsidR="00271DE5" w:rsidRPr="00271DE5" w14:paraId="3E9A2FA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90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7CD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AAB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A57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8E0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097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39E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B3CA6D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B1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Den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0C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E3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B6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0E1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0D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C2F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</w:tr>
      <w:tr w:rsidR="00271DE5" w:rsidRPr="00271DE5" w14:paraId="7925156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84E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sto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B8D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77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AA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FE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D7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9A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</w:tr>
      <w:tr w:rsidR="00271DE5" w:rsidRPr="00271DE5" w14:paraId="7655EEE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1C3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c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47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D40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5E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74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E99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65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</w:tr>
      <w:tr w:rsidR="00271DE5" w:rsidRPr="00271DE5" w14:paraId="1BC049F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C03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4BD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D6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5F2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07A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4DA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659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</w:tr>
      <w:tr w:rsidR="00271DE5" w:rsidRPr="00271DE5" w14:paraId="3C0D751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801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D9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B4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A8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FD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674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055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</w:tr>
      <w:tr w:rsidR="00271DE5" w:rsidRPr="00271DE5" w14:paraId="20E24A5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9E9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D9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4B2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6F7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AB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147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D20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</w:tr>
      <w:tr w:rsidR="00271DE5" w:rsidRPr="00271DE5" w14:paraId="585B252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AA9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666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A8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FE3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30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E71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18F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</w:tr>
      <w:tr w:rsidR="00271DE5" w:rsidRPr="00271DE5" w14:paraId="0FD6402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15B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in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52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474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3B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9D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5BF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07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</w:tr>
      <w:tr w:rsidR="00271DE5" w:rsidRPr="00271DE5" w14:paraId="2ED19AB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FE2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B37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0C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467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FA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8F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C5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</w:tr>
      <w:tr w:rsidR="00271DE5" w:rsidRPr="00271DE5" w14:paraId="3A40B2B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2CA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C16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CDC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50E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359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C33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E06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330017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4A5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yp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49E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937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0C1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0D5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C32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8A2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1.9</w:t>
            </w:r>
          </w:p>
        </w:tc>
      </w:tr>
      <w:tr w:rsidR="00271DE5" w:rsidRPr="00271DE5" w14:paraId="71147F2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94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F7F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BF0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885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536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FE7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303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6BE978F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9DB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451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26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17A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7CC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B51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57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</w:tr>
      <w:tr w:rsidR="00271DE5" w:rsidRPr="00271DE5" w14:paraId="509E911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B41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AE1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C38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19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60C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077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312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</w:tr>
      <w:tr w:rsidR="00271DE5" w:rsidRPr="00271DE5" w14:paraId="181A19F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722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A4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7F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83D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AB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F35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B4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</w:tr>
      <w:tr w:rsidR="00271DE5" w:rsidRPr="00271DE5" w14:paraId="3702996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DA3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66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5D0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36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AAF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CD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664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</w:tr>
      <w:tr w:rsidR="00271DE5" w:rsidRPr="00271DE5" w14:paraId="5FEC276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C5F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DF7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5FC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FC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7B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C7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32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</w:tr>
      <w:tr w:rsidR="00271DE5" w:rsidRPr="00271DE5" w14:paraId="1B4B045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5AB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srae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A5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81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52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5E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EB7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3C4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</w:tr>
      <w:tr w:rsidR="00271DE5" w:rsidRPr="00271DE5" w14:paraId="315A26F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B52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5A3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703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69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37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F4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73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271DE5" w:rsidRPr="00271DE5" w14:paraId="168D3DC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48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06A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CA1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F8F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44C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0B0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5CF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C6C07CE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C5E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C5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06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5C1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35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2F7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19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</w:tr>
      <w:tr w:rsidR="00271DE5" w:rsidRPr="00271DE5" w14:paraId="2D7136E4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45D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71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67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CC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4F6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10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58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</w:tr>
      <w:tr w:rsidR="00271DE5" w:rsidRPr="00271DE5" w14:paraId="25089713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919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E94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35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527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FA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F3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AB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</w:tr>
      <w:tr w:rsidR="00271DE5" w:rsidRPr="00271DE5" w14:paraId="48132EC9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740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A7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B4D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F73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177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57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71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</w:tr>
      <w:tr w:rsidR="00271DE5" w:rsidRPr="00271DE5" w14:paraId="4EC243F9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B3A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F7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BC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92F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4B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8A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43A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1</w:t>
            </w:r>
          </w:p>
        </w:tc>
      </w:tr>
      <w:tr w:rsidR="00271DE5" w:rsidRPr="00271DE5" w14:paraId="18E9FCA7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8A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Oce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E9E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3B6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E1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ECD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032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98D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097467B0" w14:textId="77777777" w:rsidTr="00C229D1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51A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07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6F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298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641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074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BDE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</w:tr>
      <w:tr w:rsidR="00271DE5" w:rsidRPr="00271DE5" w14:paraId="12BA8C89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BA839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56D14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A69A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8421D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1F5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01B17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01EB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2</w:t>
            </w:r>
          </w:p>
        </w:tc>
      </w:tr>
      <w:tr w:rsidR="00271DE5" w:rsidRPr="00271DE5" w14:paraId="01FF2D5B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AF4" w14:textId="0B083609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：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&lt;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B8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995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D28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42D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AB9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E605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357B9FE0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62B12779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271DE5">
        <w:rPr>
          <w:rFonts w:ascii="Arial" w:eastAsia="宋体" w:hAnsi="Arial" w:cs="Arial"/>
          <w:color w:val="000000"/>
          <w:kern w:val="0"/>
          <w:sz w:val="24"/>
          <w:szCs w:val="24"/>
        </w:rPr>
        <w:br w:type="page"/>
      </w:r>
    </w:p>
    <w:tbl>
      <w:tblPr>
        <w:tblW w:w="9943" w:type="dxa"/>
        <w:tblLayout w:type="fixed"/>
        <w:tblLook w:val="04A0" w:firstRow="1" w:lastRow="0" w:firstColumn="1" w:lastColumn="0" w:noHBand="0" w:noVBand="1"/>
      </w:tblPr>
      <w:tblGrid>
        <w:gridCol w:w="2220"/>
        <w:gridCol w:w="1360"/>
        <w:gridCol w:w="1520"/>
        <w:gridCol w:w="1460"/>
        <w:gridCol w:w="1060"/>
        <w:gridCol w:w="1263"/>
        <w:gridCol w:w="1060"/>
      </w:tblGrid>
      <w:tr w:rsidR="00271DE5" w:rsidRPr="00271DE5" w14:paraId="70AFE4DB" w14:textId="77777777" w:rsidTr="00C229D1">
        <w:trPr>
          <w:trHeight w:val="600"/>
        </w:trPr>
        <w:tc>
          <w:tcPr>
            <w:tcW w:w="994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44284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  <w:p w14:paraId="6ECAAF3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upplement Table 4 AAPC of the mortality of Gastric Cancer in Individuals 20 to 44 Years</w:t>
            </w:r>
          </w:p>
        </w:tc>
      </w:tr>
      <w:tr w:rsidR="00271DE5" w:rsidRPr="00271DE5" w14:paraId="61D858F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A1B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Region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A7C2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E033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2E4F5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em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A6FA2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67F7971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62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239B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CBF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AD10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166F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7C36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0570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</w:tr>
      <w:tr w:rsidR="00271DE5" w:rsidRPr="00271DE5" w14:paraId="2792FC1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8C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7C9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98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9FF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6EA0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AF1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8D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030DE9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CC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4C9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530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9A5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27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75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5C1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</w:tr>
      <w:tr w:rsidR="00271DE5" w:rsidRPr="00271DE5" w14:paraId="26DCBAB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F6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E3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17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B5F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3A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E4B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DE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6</w:t>
            </w:r>
          </w:p>
        </w:tc>
      </w:tr>
      <w:tr w:rsidR="00271DE5" w:rsidRPr="00271DE5" w14:paraId="3768B4FF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5AA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0C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44B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01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7BB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77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DC9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7</w:t>
            </w:r>
          </w:p>
        </w:tc>
      </w:tr>
      <w:tr w:rsidR="00271DE5" w:rsidRPr="00271DE5" w14:paraId="1271951B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53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cuad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86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8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B0F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E89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DD0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110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68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9</w:t>
            </w:r>
          </w:p>
        </w:tc>
      </w:tr>
      <w:tr w:rsidR="00271DE5" w:rsidRPr="00271DE5" w14:paraId="2189C7EA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66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B34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F1A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4A5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C7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1ED3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7B31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688F3248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2FE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81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5BE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10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1D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85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4E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9</w:t>
            </w:r>
          </w:p>
        </w:tc>
      </w:tr>
      <w:tr w:rsidR="00271DE5" w:rsidRPr="00271DE5" w14:paraId="4AD2545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FF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3DF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4E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9E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F47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B9A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DA2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</w:tr>
      <w:tr w:rsidR="00271DE5" w:rsidRPr="00271DE5" w14:paraId="31F6B2E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08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168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DF9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6F7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BFE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106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398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54EAB22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6E1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8D6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91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FA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FA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1C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356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2</w:t>
            </w:r>
          </w:p>
        </w:tc>
      </w:tr>
      <w:tr w:rsidR="00271DE5" w:rsidRPr="00271DE5" w14:paraId="482A0EE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38F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46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AF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F8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61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B4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AC5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</w:tr>
      <w:tr w:rsidR="00271DE5" w:rsidRPr="00271DE5" w14:paraId="6227F28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7B4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43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4D9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B3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F7C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270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9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</w:tr>
      <w:tr w:rsidR="00271DE5" w:rsidRPr="00271DE5" w14:paraId="039FE6E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268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B77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BAE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062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096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F0C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419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0633CB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8D8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4AD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CE1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97C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78B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541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50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</w:tr>
      <w:tr w:rsidR="00271DE5" w:rsidRPr="00271DE5" w14:paraId="4FE4286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70E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424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7B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07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D5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60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057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4</w:t>
            </w:r>
          </w:p>
        </w:tc>
      </w:tr>
      <w:tr w:rsidR="00271DE5" w:rsidRPr="00271DE5" w14:paraId="1F8DED3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B9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50C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A89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1DD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CC8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383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AD0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0A9954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EF0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ela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EB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BF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2D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E20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519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75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</w:tr>
      <w:tr w:rsidR="00271DE5" w:rsidRPr="00271DE5" w14:paraId="18F51FC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696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E0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003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A97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8EF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3DF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C6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7</w:t>
            </w:r>
          </w:p>
        </w:tc>
      </w:tr>
      <w:tr w:rsidR="00271DE5" w:rsidRPr="00271DE5" w14:paraId="792121D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45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AB5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53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4E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E9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290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5B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</w:tr>
      <w:tr w:rsidR="00271DE5" w:rsidRPr="00271DE5" w14:paraId="39B41FD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608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Russia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C4F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605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F7C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DD9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E8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95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</w:tr>
      <w:tr w:rsidR="00271DE5" w:rsidRPr="00271DE5" w14:paraId="7EFE93D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41D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o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9A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6E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109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7F2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AB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8C7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3</w:t>
            </w:r>
          </w:p>
        </w:tc>
      </w:tr>
      <w:tr w:rsidR="00271DE5" w:rsidRPr="00271DE5" w14:paraId="1284B44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A2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D1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2F8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306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8C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DE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4A2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</w:tr>
      <w:tr w:rsidR="00271DE5" w:rsidRPr="00271DE5" w14:paraId="5010295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49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1EE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322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DE8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0C3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CF3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F32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D532DE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61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Den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B95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40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B43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91D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ECD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13D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3.1</w:t>
            </w:r>
          </w:p>
        </w:tc>
      </w:tr>
      <w:tr w:rsidR="00271DE5" w:rsidRPr="00271DE5" w14:paraId="4642D34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05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sto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FA9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55E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AA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0F2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54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046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271DE5" w:rsidRPr="00271DE5" w14:paraId="6BAE5A2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8B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in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5B6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036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064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50F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14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495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7</w:t>
            </w:r>
          </w:p>
        </w:tc>
      </w:tr>
      <w:tr w:rsidR="00271DE5" w:rsidRPr="00271DE5" w14:paraId="7E94E3B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619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c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BCD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2A5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57B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FB4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257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23E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C1F424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81D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6B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2EF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A71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31D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C5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2D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</w:tr>
      <w:tr w:rsidR="00271DE5" w:rsidRPr="00271DE5" w14:paraId="1F2398E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569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AC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6B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CC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C6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1AF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D8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4.1</w:t>
            </w:r>
          </w:p>
        </w:tc>
      </w:tr>
      <w:tr w:rsidR="00271DE5" w:rsidRPr="00271DE5" w14:paraId="5DDB395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2E5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7CB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678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60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C85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909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97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271DE5" w:rsidRPr="00271DE5" w14:paraId="18BCC04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87D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B5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A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84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095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00F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B96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.7</w:t>
            </w:r>
          </w:p>
        </w:tc>
      </w:tr>
      <w:tr w:rsidR="00271DE5" w:rsidRPr="00271DE5" w14:paraId="41C86FA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E9B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D25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458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1C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90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44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00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5</w:t>
            </w:r>
          </w:p>
        </w:tc>
      </w:tr>
      <w:tr w:rsidR="00271DE5" w:rsidRPr="00271DE5" w14:paraId="6048FA8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8D6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129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F0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3B9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88C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B0C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998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863D18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C36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yp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E12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028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52C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AFC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FE5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82F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4ADBD7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8CB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srae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7D2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58B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5C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ACF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F4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B5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</w:tr>
      <w:tr w:rsidR="00271DE5" w:rsidRPr="00271DE5" w14:paraId="20CAD9C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FB0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5CD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40C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E83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72F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85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525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6</w:t>
            </w:r>
          </w:p>
        </w:tc>
      </w:tr>
      <w:tr w:rsidR="00271DE5" w:rsidRPr="00271DE5" w14:paraId="43951F0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B9C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BF2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5B8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A5B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C0A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E35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537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7A2A1A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DE2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681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1A9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0EF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DF3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D6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17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1</w:t>
            </w:r>
          </w:p>
        </w:tc>
      </w:tr>
      <w:tr w:rsidR="00271DE5" w:rsidRPr="00271DE5" w14:paraId="1AD0038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3E0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CC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17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73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ED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110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CBF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</w:tr>
      <w:tr w:rsidR="00271DE5" w:rsidRPr="00271DE5" w14:paraId="5612CA7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ED0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9B4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D10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CCE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399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46B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2FB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A6793B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ED2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CF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1C6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8FD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82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CA7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C9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.9</w:t>
            </w:r>
          </w:p>
        </w:tc>
      </w:tr>
      <w:tr w:rsidR="00271DE5" w:rsidRPr="00271DE5" w14:paraId="3FC1EC5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B79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C2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D7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9A2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CDF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43E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0AD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</w:tr>
      <w:tr w:rsidR="00271DE5" w:rsidRPr="00271DE5" w14:paraId="25BCCA3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51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932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332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664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054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9F6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231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A2D1DE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0F5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96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76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7C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C9C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925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F24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7</w:t>
            </w:r>
          </w:p>
        </w:tc>
      </w:tr>
      <w:tr w:rsidR="00271DE5" w:rsidRPr="00271DE5" w14:paraId="1CAE9B2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02C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80A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8A5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24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1B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7F4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D6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2</w:t>
            </w:r>
          </w:p>
        </w:tc>
      </w:tr>
      <w:tr w:rsidR="00271DE5" w:rsidRPr="00271DE5" w14:paraId="5CEA28D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EB2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21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09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152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1B5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AB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431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</w:tr>
      <w:tr w:rsidR="00271DE5" w:rsidRPr="00271DE5" w14:paraId="4F3914F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7A2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E16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B43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775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A6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61B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6F6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</w:tr>
      <w:tr w:rsidR="00271DE5" w:rsidRPr="00271DE5" w14:paraId="1A653E3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0B3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F0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0AB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125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D4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3E8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8A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</w:tr>
      <w:tr w:rsidR="00271DE5" w:rsidRPr="00271DE5" w14:paraId="302D6C7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26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Oce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E56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9A0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D0D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A65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04D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610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529E9F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DA2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FA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F2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E07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808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F36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EA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1</w:t>
            </w:r>
          </w:p>
        </w:tc>
      </w:tr>
      <w:tr w:rsidR="00271DE5" w:rsidRPr="00271DE5" w14:paraId="3A458F58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008F3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8290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F85EC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59059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38FB2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08CE7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E521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5</w:t>
            </w:r>
          </w:p>
        </w:tc>
      </w:tr>
      <w:tr w:rsidR="00271DE5" w:rsidRPr="00271DE5" w14:paraId="16F0A04E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EA6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：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&lt;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42B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1D4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D1C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07E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9A8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4276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2842987E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tbl>
      <w:tblPr>
        <w:tblW w:w="9943" w:type="dxa"/>
        <w:tblLayout w:type="fixed"/>
        <w:tblLook w:val="04A0" w:firstRow="1" w:lastRow="0" w:firstColumn="1" w:lastColumn="0" w:noHBand="0" w:noVBand="1"/>
      </w:tblPr>
      <w:tblGrid>
        <w:gridCol w:w="2220"/>
        <w:gridCol w:w="1360"/>
        <w:gridCol w:w="1520"/>
        <w:gridCol w:w="1460"/>
        <w:gridCol w:w="1060"/>
        <w:gridCol w:w="1263"/>
        <w:gridCol w:w="1060"/>
      </w:tblGrid>
      <w:tr w:rsidR="00271DE5" w:rsidRPr="00271DE5" w14:paraId="5978C502" w14:textId="77777777" w:rsidTr="00C229D1">
        <w:trPr>
          <w:trHeight w:val="600"/>
        </w:trPr>
        <w:tc>
          <w:tcPr>
            <w:tcW w:w="994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E0F08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upplement Table 5 AAPC of the mortality of Gastric Cancer in Individuals 45 to 69 Years</w:t>
            </w:r>
          </w:p>
        </w:tc>
      </w:tr>
      <w:tr w:rsidR="00271DE5" w:rsidRPr="00271DE5" w14:paraId="2691CA4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C6A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Region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12CD5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5CDE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DA123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em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F89C5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323751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0E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2110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4D3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CDCF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4DAB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6D4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FEF1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</w:tr>
      <w:tr w:rsidR="00271DE5" w:rsidRPr="00271DE5" w14:paraId="60B8E9C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86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015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B4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CE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48AC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58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31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D3D6F1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20E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506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5D6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23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1B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C50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00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</w:tr>
      <w:tr w:rsidR="00271DE5" w:rsidRPr="00271DE5" w14:paraId="161F478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7E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D8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96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B6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32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38A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11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</w:tr>
      <w:tr w:rsidR="00271DE5" w:rsidRPr="00271DE5" w14:paraId="2BF3C351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DF4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8D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7BC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24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9D6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0E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B44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</w:tr>
      <w:tr w:rsidR="00271DE5" w:rsidRPr="00271DE5" w14:paraId="6DD3292E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01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cuad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D9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40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F5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D9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C5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DA1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</w:tr>
      <w:tr w:rsidR="00271DE5" w:rsidRPr="00271DE5" w14:paraId="3363A076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AEB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76A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B14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439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E9C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DB9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681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3170D68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A1B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A57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2C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CC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A02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C2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C3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</w:p>
        </w:tc>
      </w:tr>
      <w:tr w:rsidR="00271DE5" w:rsidRPr="00271DE5" w14:paraId="4FFF934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B0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E4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F6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69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95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56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2B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</w:tr>
      <w:tr w:rsidR="00271DE5" w:rsidRPr="00271DE5" w14:paraId="780E990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BF2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AD3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D8B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9D6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807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E9D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8EB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09EC6D8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BB9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A1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431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B24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72F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21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F9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</w:tr>
      <w:tr w:rsidR="00271DE5" w:rsidRPr="00271DE5" w14:paraId="1EF9EF9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55C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46F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E24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476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84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989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BD7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</w:tr>
      <w:tr w:rsidR="00271DE5" w:rsidRPr="00271DE5" w14:paraId="1530E8F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07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61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495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92E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CC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FAA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01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</w:tr>
      <w:tr w:rsidR="00271DE5" w:rsidRPr="00271DE5" w14:paraId="318EC72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E58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724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2DF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2A1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6C6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802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8F7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3C09F47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181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727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05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A13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8B0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38A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459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</w:tr>
      <w:tr w:rsidR="00271DE5" w:rsidRPr="00271DE5" w14:paraId="29215B5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425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EE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CCE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42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979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94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723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9</w:t>
            </w:r>
          </w:p>
        </w:tc>
      </w:tr>
      <w:tr w:rsidR="00271DE5" w:rsidRPr="00271DE5" w14:paraId="40901AE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33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EE7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97E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68D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A7F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C6F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D53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F292FD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240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ela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2A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19A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4EC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8D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F3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83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</w:tr>
      <w:tr w:rsidR="00271DE5" w:rsidRPr="00271DE5" w14:paraId="3714344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338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8A4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7D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971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17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366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227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</w:tr>
      <w:tr w:rsidR="00271DE5" w:rsidRPr="00271DE5" w14:paraId="652F615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4D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9B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72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34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28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B3D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8BB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</w:tr>
      <w:tr w:rsidR="00271DE5" w:rsidRPr="00271DE5" w14:paraId="2C55AD8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90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Russia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19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A1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6E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0C1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E23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33B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</w:tr>
      <w:tr w:rsidR="00271DE5" w:rsidRPr="00271DE5" w14:paraId="2089850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118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o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E51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ACF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EC8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A3E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D3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144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</w:tr>
      <w:tr w:rsidR="00271DE5" w:rsidRPr="00271DE5" w14:paraId="45B11FD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43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F1E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A4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A4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CB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240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74E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</w:p>
        </w:tc>
      </w:tr>
      <w:tr w:rsidR="00271DE5" w:rsidRPr="00271DE5" w14:paraId="5A66B3D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90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EB0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A70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09C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585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5EB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938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D95541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81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Den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433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B9A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252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8CC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78B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2CA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1</w:t>
            </w:r>
          </w:p>
        </w:tc>
      </w:tr>
      <w:tr w:rsidR="00271DE5" w:rsidRPr="00271DE5" w14:paraId="168284C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EA9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sto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B26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678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0D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D7A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21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E0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</w:tr>
      <w:tr w:rsidR="00271DE5" w:rsidRPr="00271DE5" w14:paraId="2C4155A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10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in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FD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14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56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101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4F8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A9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</w:tr>
      <w:tr w:rsidR="00271DE5" w:rsidRPr="00271DE5" w14:paraId="15B9808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F85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Ic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65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D9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62B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BE1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D69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2F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3</w:t>
            </w:r>
          </w:p>
        </w:tc>
      </w:tr>
      <w:tr w:rsidR="00271DE5" w:rsidRPr="00271DE5" w14:paraId="60547ED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F80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68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89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304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CE6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87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FE7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9</w:t>
            </w:r>
          </w:p>
        </w:tc>
      </w:tr>
      <w:tr w:rsidR="00271DE5" w:rsidRPr="00271DE5" w14:paraId="3E37DAF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B76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EE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39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BF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AF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F30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0B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6</w:t>
            </w:r>
          </w:p>
        </w:tc>
      </w:tr>
      <w:tr w:rsidR="00271DE5" w:rsidRPr="00271DE5" w14:paraId="3D8E1EA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8CB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47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5B6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976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E0A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44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9FD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4</w:t>
            </w:r>
          </w:p>
        </w:tc>
      </w:tr>
      <w:tr w:rsidR="00271DE5" w:rsidRPr="00271DE5" w14:paraId="73C8E69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743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08E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37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AD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F1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3C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E1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</w:tr>
      <w:tr w:rsidR="00271DE5" w:rsidRPr="00271DE5" w14:paraId="66A5639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8E0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DA3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6B6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4ED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C1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2C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BB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</w:tr>
      <w:tr w:rsidR="00271DE5" w:rsidRPr="00271DE5" w14:paraId="4A58014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DC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104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D99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9FF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C6D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8A8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633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E97104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3D7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yp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BFF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65D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4C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A2A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0E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0DC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6</w:t>
            </w:r>
          </w:p>
        </w:tc>
      </w:tr>
      <w:tr w:rsidR="00271DE5" w:rsidRPr="00271DE5" w14:paraId="12A0635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F3A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srae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CC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54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EC3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C5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A3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EB2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271DE5" w:rsidRPr="00271DE5" w14:paraId="1A39675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372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92E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EAA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E5F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5A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6B6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6C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</w:p>
        </w:tc>
      </w:tr>
      <w:tr w:rsidR="00271DE5" w:rsidRPr="00271DE5" w14:paraId="25EAB2A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CA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3E6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813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D5A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23C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BD3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BF5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06004A1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1A5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507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10A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809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497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689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47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5</w:t>
            </w:r>
          </w:p>
        </w:tc>
      </w:tr>
      <w:tr w:rsidR="00271DE5" w:rsidRPr="00271DE5" w14:paraId="515A3B2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28F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F4F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2C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C9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EB8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31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701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</w:tr>
      <w:tr w:rsidR="00271DE5" w:rsidRPr="00271DE5" w14:paraId="30A375F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6F3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EE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62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FF7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B0B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CAD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B2F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4</w:t>
            </w:r>
          </w:p>
        </w:tc>
      </w:tr>
      <w:tr w:rsidR="00271DE5" w:rsidRPr="00271DE5" w14:paraId="491787E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623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F89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D6A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B30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4F7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50F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BBB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7</w:t>
            </w:r>
          </w:p>
        </w:tc>
      </w:tr>
      <w:tr w:rsidR="00271DE5" w:rsidRPr="00271DE5" w14:paraId="131134C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C7B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CD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610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18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C46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F7D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CB2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</w:tr>
      <w:tr w:rsidR="00271DE5" w:rsidRPr="00271DE5" w14:paraId="274CD13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36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315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1D9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FAA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EB1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354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FA6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5F3B8A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846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01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CB8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ED0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71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B9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67C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1</w:t>
            </w:r>
          </w:p>
        </w:tc>
      </w:tr>
      <w:tr w:rsidR="00271DE5" w:rsidRPr="00271DE5" w14:paraId="41EEA52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AE3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9CD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B4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AF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D1D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177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514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</w:tr>
      <w:tr w:rsidR="00271DE5" w:rsidRPr="00271DE5" w14:paraId="313F49C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B8A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E9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29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C0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7AE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72F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3EE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</w:tr>
      <w:tr w:rsidR="00271DE5" w:rsidRPr="00271DE5" w14:paraId="5B89369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69E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DB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BE3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6F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9F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4CF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794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</w:tr>
      <w:tr w:rsidR="00271DE5" w:rsidRPr="00271DE5" w14:paraId="628B19E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522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F3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9C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12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5A0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FF0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C82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7</w:t>
            </w:r>
          </w:p>
        </w:tc>
      </w:tr>
      <w:tr w:rsidR="00271DE5" w:rsidRPr="00271DE5" w14:paraId="534E59D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653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Oce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046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E4E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205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144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BE1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F58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06161E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556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5B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DC2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59E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99F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17D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195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</w:tr>
      <w:tr w:rsidR="00271DE5" w:rsidRPr="00271DE5" w14:paraId="3CF7AB71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F622E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A5CA1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0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479E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9247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C7EFB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43CC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06F52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271DE5" w:rsidRPr="00271DE5" w14:paraId="3BC9CE85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27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：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&lt;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E37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1E7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457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EE8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9A1F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7D9D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4804A007" w14:textId="77777777" w:rsidR="00271DE5" w:rsidRPr="00271DE5" w:rsidRDefault="00271DE5" w:rsidP="00271DE5">
      <w:pPr>
        <w:widowControl/>
        <w:spacing w:after="160"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tbl>
      <w:tblPr>
        <w:tblW w:w="9943" w:type="dxa"/>
        <w:tblLayout w:type="fixed"/>
        <w:tblLook w:val="04A0" w:firstRow="1" w:lastRow="0" w:firstColumn="1" w:lastColumn="0" w:noHBand="0" w:noVBand="1"/>
      </w:tblPr>
      <w:tblGrid>
        <w:gridCol w:w="2220"/>
        <w:gridCol w:w="1360"/>
        <w:gridCol w:w="1520"/>
        <w:gridCol w:w="1460"/>
        <w:gridCol w:w="1060"/>
        <w:gridCol w:w="1263"/>
        <w:gridCol w:w="1060"/>
      </w:tblGrid>
      <w:tr w:rsidR="00271DE5" w:rsidRPr="00271DE5" w14:paraId="56F0998C" w14:textId="77777777" w:rsidTr="00C229D1">
        <w:trPr>
          <w:trHeight w:val="600"/>
        </w:trPr>
        <w:tc>
          <w:tcPr>
            <w:tcW w:w="994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7C12F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upplement Table 6 AAPC of the mortality of Gastric Cancer in Individuals 70 to 85 Years or Older</w:t>
            </w:r>
          </w:p>
        </w:tc>
      </w:tr>
      <w:tr w:rsidR="00271DE5" w:rsidRPr="00271DE5" w14:paraId="642AF25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679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Region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764D5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811C7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2E5E6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em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E910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6F720E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C66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B2C3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D23A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DDB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4D2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PC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C4E6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909B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5% CI</w:t>
            </w:r>
          </w:p>
        </w:tc>
      </w:tr>
      <w:tr w:rsidR="00271DE5" w:rsidRPr="00271DE5" w14:paraId="6677477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85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180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8E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F2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D12D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778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BA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58A346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50A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3D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F17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6D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FA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A86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7E9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</w:tr>
      <w:tr w:rsidR="00271DE5" w:rsidRPr="00271DE5" w14:paraId="5FF987C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538B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EC9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2DE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A57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FE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9A6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CA3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</w:tr>
      <w:tr w:rsidR="00271DE5" w:rsidRPr="00271DE5" w14:paraId="6669DAD4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0B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olo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31E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BDC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FE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40E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175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3A2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</w:tr>
      <w:tr w:rsidR="00271DE5" w:rsidRPr="00271DE5" w14:paraId="7109EBD6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4F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cuad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909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128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5E3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656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2EA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870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</w:tr>
      <w:tr w:rsidR="00271DE5" w:rsidRPr="00271DE5" w14:paraId="272DD605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7D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Ame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D0E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538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8C6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0DA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AF6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3C2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F037D26" w14:textId="77777777" w:rsidTr="00C229D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465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979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DB0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D30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20B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FC0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1D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</w:tr>
      <w:tr w:rsidR="00271DE5" w:rsidRPr="00271DE5" w14:paraId="54BADA1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12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A2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065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6D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75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B3B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DAD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</w:tr>
      <w:tr w:rsidR="00271DE5" w:rsidRPr="00271DE5" w14:paraId="341EEFB2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35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186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F0D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68E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496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705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CDB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9AC4F1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44D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1F3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E6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4B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162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6B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4B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</w:tr>
      <w:tr w:rsidR="00271DE5" w:rsidRPr="00271DE5" w14:paraId="585A950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768E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04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C0F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5A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EF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444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4A2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</w:tr>
      <w:tr w:rsidR="00271DE5" w:rsidRPr="00271DE5" w14:paraId="25212B6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726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8D5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64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1D6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4A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30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2DC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</w:t>
            </w:r>
          </w:p>
        </w:tc>
      </w:tr>
      <w:tr w:rsidR="00271DE5" w:rsidRPr="00271DE5" w14:paraId="5510FE3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72D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Southea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A84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780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672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2F5C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E7B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24B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FA9E9D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52A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A0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3AA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EDA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5F4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0C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2AF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</w:tr>
      <w:tr w:rsidR="00271DE5" w:rsidRPr="00271DE5" w14:paraId="6F4C405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0971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053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448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CDB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094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4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9E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905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4</w:t>
            </w:r>
          </w:p>
        </w:tc>
      </w:tr>
      <w:tr w:rsidR="00271DE5" w:rsidRPr="00271DE5" w14:paraId="25AA7DE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D7D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40B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EF7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B40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E1DB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832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148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0E7667B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CE2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ela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AA7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A4D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B1C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0C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78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84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</w:tr>
      <w:tr w:rsidR="00271DE5" w:rsidRPr="00271DE5" w14:paraId="4735B93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8DF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A5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140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A23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CE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9A7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5F1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</w:tr>
      <w:tr w:rsidR="00271DE5" w:rsidRPr="00271DE5" w14:paraId="55389859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48B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F3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8C2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156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EAB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F6D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C71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</w:tr>
      <w:tr w:rsidR="00271DE5" w:rsidRPr="00271DE5" w14:paraId="0BDACF2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F1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Russia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A5C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E18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36E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283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CB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01B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</w:tr>
      <w:tr w:rsidR="00271DE5" w:rsidRPr="00271DE5" w14:paraId="31DD347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C0C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o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C7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A7D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6DD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104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28B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AB1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8</w:t>
            </w:r>
          </w:p>
        </w:tc>
      </w:tr>
      <w:tr w:rsidR="00271DE5" w:rsidRPr="00271DE5" w14:paraId="38C442B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72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5F8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A3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1DB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43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A5E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6AA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</w:tr>
      <w:tr w:rsidR="00271DE5" w:rsidRPr="00271DE5" w14:paraId="3A457B7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63F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77D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16D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28D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978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F4F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D3E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1572AA5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3F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Denmar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9D7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BB9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501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49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828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021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</w:tr>
      <w:tr w:rsidR="00271DE5" w:rsidRPr="00271DE5" w14:paraId="497F98A3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C6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Esto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362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520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F1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67E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55F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D1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</w:tr>
      <w:tr w:rsidR="00271DE5" w:rsidRPr="00271DE5" w14:paraId="445127D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C6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in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B6B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456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7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6AF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6AC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624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6C1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</w:t>
            </w:r>
          </w:p>
        </w:tc>
      </w:tr>
      <w:tr w:rsidR="00271DE5" w:rsidRPr="00271DE5" w14:paraId="12EA566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443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c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DB2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94A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64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94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E82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8AD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.2</w:t>
            </w:r>
          </w:p>
        </w:tc>
      </w:tr>
      <w:tr w:rsidR="00271DE5" w:rsidRPr="00271DE5" w14:paraId="13388AA0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E11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459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6C9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130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FD0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01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D6E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</w:tr>
      <w:tr w:rsidR="00271DE5" w:rsidRPr="00271DE5" w14:paraId="52B095EF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CC8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3DE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495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12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AD2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0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D7B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5F4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</w:tr>
      <w:tr w:rsidR="00271DE5" w:rsidRPr="00271DE5" w14:paraId="38B2885A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D0A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A1C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AE0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03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583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E79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926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</w:tr>
      <w:tr w:rsidR="00271DE5" w:rsidRPr="00271DE5" w14:paraId="6964A95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BAF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65A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70B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F28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99D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6A5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EC3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</w:tr>
      <w:tr w:rsidR="00271DE5" w:rsidRPr="00271DE5" w14:paraId="6C11EB5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1A4A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5EC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CBB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B90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F65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2A1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AC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</w:tr>
      <w:tr w:rsidR="00271DE5" w:rsidRPr="00271DE5" w14:paraId="2421C528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3D9C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2FA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43C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296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B8D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164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6E0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960F6FB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555D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yp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B5B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FAA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DC5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05B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F6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15B8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271DE5" w:rsidRPr="00271DE5" w14:paraId="4418E83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CB7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srae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37C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31C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65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1A4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A66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D04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</w:tr>
      <w:tr w:rsidR="00271DE5" w:rsidRPr="00271DE5" w14:paraId="60B90555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4BF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0F3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35B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24F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2D5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18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174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6.1</w:t>
            </w:r>
          </w:p>
        </w:tc>
      </w:tr>
      <w:tr w:rsidR="00271DE5" w:rsidRPr="00271DE5" w14:paraId="7D40285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7D3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outh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CA6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8AF7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EC6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76D2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1CA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D54A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4731005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3F45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F8A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2C0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E5F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952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607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AB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3</w:t>
            </w:r>
          </w:p>
        </w:tc>
      </w:tr>
      <w:tr w:rsidR="00271DE5" w:rsidRPr="00271DE5" w14:paraId="7BBA7287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B86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AE8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D8A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1D2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AB5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6B8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65A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</w:t>
            </w:r>
          </w:p>
        </w:tc>
      </w:tr>
      <w:tr w:rsidR="00271DE5" w:rsidRPr="00271DE5" w14:paraId="5B6F49C6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A93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Mal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8CB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BA8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489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26C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EE3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8D79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8.7</w:t>
            </w:r>
          </w:p>
        </w:tc>
      </w:tr>
      <w:tr w:rsidR="00271DE5" w:rsidRPr="00271DE5" w14:paraId="780E701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2392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6E6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5C5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0C9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D3A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1B6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989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9</w:t>
            </w:r>
          </w:p>
        </w:tc>
      </w:tr>
      <w:tr w:rsidR="00271DE5" w:rsidRPr="00271DE5" w14:paraId="4418C65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E16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F0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896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68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2F6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249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87D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1</w:t>
            </w:r>
          </w:p>
        </w:tc>
      </w:tr>
      <w:tr w:rsidR="00271DE5" w:rsidRPr="00271DE5" w14:paraId="4CE67A54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71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C74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B1EE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C7B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5934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C953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602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7D9AB661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D157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D4D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0F7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C7E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D9C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FC9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F1E4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</w:tr>
      <w:tr w:rsidR="00271DE5" w:rsidRPr="00271DE5" w14:paraId="188FEEF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9F80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B98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79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FD3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9C0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17E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E4D2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2</w:t>
            </w:r>
          </w:p>
        </w:tc>
      </w:tr>
      <w:tr w:rsidR="00271DE5" w:rsidRPr="00271DE5" w14:paraId="56BDFBC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F0D8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8143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A54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837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50D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1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25C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65C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5</w:t>
            </w:r>
          </w:p>
        </w:tc>
      </w:tr>
      <w:tr w:rsidR="00271DE5" w:rsidRPr="00271DE5" w14:paraId="79C7FB6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BB0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769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A5D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312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A60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8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B7ED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DC1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9</w:t>
            </w:r>
          </w:p>
        </w:tc>
      </w:tr>
      <w:tr w:rsidR="00271DE5" w:rsidRPr="00271DE5" w14:paraId="588B0DFC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70B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20E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300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6F2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0E60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6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3F3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A9C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3</w:t>
            </w:r>
          </w:p>
        </w:tc>
      </w:tr>
      <w:tr w:rsidR="00271DE5" w:rsidRPr="00271DE5" w14:paraId="0789874D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5C74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Oce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BB2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F8BF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A3F6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CF69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CE15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B46D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271DE5" w:rsidRPr="00271DE5" w14:paraId="271D929E" w14:textId="77777777" w:rsidTr="00C229D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564F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FD86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DBF1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735C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5CD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2.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D52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680E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0.7</w:t>
            </w:r>
          </w:p>
        </w:tc>
      </w:tr>
      <w:tr w:rsidR="00271DE5" w:rsidRPr="00271DE5" w14:paraId="19A23C31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8E6D59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05C0C7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3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C17D25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8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EAA8AB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5572BF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2006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-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9E3D4A" w14:textId="77777777" w:rsidR="00271DE5" w:rsidRPr="00271DE5" w:rsidRDefault="00271DE5" w:rsidP="00271DE5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2.5</w:t>
            </w:r>
          </w:p>
        </w:tc>
      </w:tr>
      <w:tr w:rsidR="00271DE5" w:rsidRPr="00271DE5" w14:paraId="3A5537AE" w14:textId="77777777" w:rsidTr="00C229D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463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：</w:t>
            </w:r>
            <w:r w:rsidRPr="00271DE5">
              <w:rPr>
                <w:rFonts w:ascii="Arial" w:eastAsia="宋体" w:hAnsi="Arial" w:cs="Arial"/>
                <w:kern w:val="0"/>
                <w:sz w:val="24"/>
                <w:szCs w:val="24"/>
              </w:rPr>
              <w:t>P&lt;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99D6" w14:textId="77777777" w:rsidR="00271DE5" w:rsidRPr="00271DE5" w:rsidRDefault="00271DE5" w:rsidP="00271DE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6190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9B58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4421" w14:textId="77777777" w:rsidR="00271DE5" w:rsidRPr="00271DE5" w:rsidRDefault="00271DE5" w:rsidP="00271DE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290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F094" w14:textId="77777777" w:rsidR="00271DE5" w:rsidRPr="00271DE5" w:rsidRDefault="00271DE5" w:rsidP="00271DE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4A3914C5" w14:textId="77777777" w:rsidR="00DE1BFE" w:rsidRDefault="00DE1BFE">
      <w:pPr>
        <w:rPr>
          <w:rFonts w:hint="eastAsia"/>
        </w:rPr>
      </w:pPr>
    </w:p>
    <w:sectPr w:rsidR="00DE1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03046" w14:textId="77777777" w:rsidR="008235B1" w:rsidRDefault="008235B1" w:rsidP="00271DE5">
      <w:r>
        <w:separator/>
      </w:r>
    </w:p>
  </w:endnote>
  <w:endnote w:type="continuationSeparator" w:id="0">
    <w:p w14:paraId="6822BD5D" w14:textId="77777777" w:rsidR="008235B1" w:rsidRDefault="008235B1" w:rsidP="00271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A10F8" w14:textId="77777777" w:rsidR="008235B1" w:rsidRDefault="008235B1" w:rsidP="00271DE5">
      <w:r>
        <w:separator/>
      </w:r>
    </w:p>
  </w:footnote>
  <w:footnote w:type="continuationSeparator" w:id="0">
    <w:p w14:paraId="2A4B82B4" w14:textId="77777777" w:rsidR="008235B1" w:rsidRDefault="008235B1" w:rsidP="00271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FE"/>
    <w:rsid w:val="00271DE5"/>
    <w:rsid w:val="008235B1"/>
    <w:rsid w:val="00DE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51DFB"/>
  <w15:chartTrackingRefBased/>
  <w15:docId w15:val="{1EACAC64-B7C1-4EB6-BA4E-5DBEBB05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71DE5"/>
    <w:pPr>
      <w:keepNext/>
      <w:widowControl/>
      <w:spacing w:after="243" w:line="261" w:lineRule="auto"/>
      <w:ind w:left="10" w:hanging="10"/>
      <w:jc w:val="left"/>
      <w:outlineLvl w:val="0"/>
    </w:pPr>
    <w:rPr>
      <w:rFonts w:ascii="Times New Roman" w:eastAsia="宋体" w:hAnsi="Times New Roman" w:cs="Times New Roman"/>
      <w:color w:val="000000"/>
      <w:kern w:val="36"/>
      <w:sz w:val="17"/>
      <w:szCs w:val="17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DE5"/>
    <w:pPr>
      <w:keepNext/>
      <w:keepLines/>
      <w:widowControl/>
      <w:spacing w:before="260" w:after="260" w:line="416" w:lineRule="auto"/>
      <w:jc w:val="left"/>
      <w:outlineLvl w:val="2"/>
    </w:pPr>
    <w:rPr>
      <w:rFonts w:ascii="Calibri" w:eastAsia="宋体" w:hAnsi="Calibri" w:cs="宋体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DE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1DE5"/>
    <w:rPr>
      <w:rFonts w:ascii="Times New Roman" w:eastAsia="宋体" w:hAnsi="Times New Roman" w:cs="Times New Roman"/>
      <w:color w:val="000000"/>
      <w:kern w:val="36"/>
      <w:sz w:val="17"/>
      <w:szCs w:val="17"/>
    </w:rPr>
  </w:style>
  <w:style w:type="character" w:customStyle="1" w:styleId="30">
    <w:name w:val="标题 3 字符"/>
    <w:basedOn w:val="a0"/>
    <w:link w:val="3"/>
    <w:uiPriority w:val="9"/>
    <w:semiHidden/>
    <w:rsid w:val="00271DE5"/>
    <w:rPr>
      <w:rFonts w:ascii="Calibri" w:eastAsia="宋体" w:hAnsi="Calibri" w:cs="宋体"/>
      <w:b/>
      <w:bCs/>
      <w:color w:val="000000"/>
      <w:kern w:val="0"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271DE5"/>
  </w:style>
  <w:style w:type="paragraph" w:customStyle="1" w:styleId="msonormal0">
    <w:name w:val="msonormal"/>
    <w:basedOn w:val="a"/>
    <w:rsid w:val="00271D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lated-span">
    <w:name w:val="translated-span"/>
    <w:basedOn w:val="a0"/>
    <w:rsid w:val="00271DE5"/>
  </w:style>
  <w:style w:type="character" w:styleId="a7">
    <w:name w:val="Hyperlink"/>
    <w:basedOn w:val="a0"/>
    <w:unhideWhenUsed/>
    <w:rsid w:val="00271DE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71DE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71DE5"/>
    <w:pPr>
      <w:widowControl/>
      <w:spacing w:line="256" w:lineRule="auto"/>
      <w:jc w:val="center"/>
    </w:pPr>
    <w:rPr>
      <w:rFonts w:ascii="Calibri" w:eastAsia="宋体" w:hAnsi="Calibri" w:cs="Calibri"/>
      <w:noProof/>
      <w:color w:val="000000"/>
      <w:kern w:val="0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271DE5"/>
    <w:rPr>
      <w:rFonts w:ascii="Calibri" w:eastAsia="宋体" w:hAnsi="Calibri" w:cs="Calibri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271DE5"/>
    <w:pPr>
      <w:widowControl/>
      <w:spacing w:after="160"/>
      <w:jc w:val="left"/>
    </w:pPr>
    <w:rPr>
      <w:rFonts w:ascii="Calibri" w:eastAsia="宋体" w:hAnsi="Calibri" w:cs="Calibri"/>
      <w:noProof/>
      <w:color w:val="000000"/>
      <w:kern w:val="0"/>
      <w:sz w:val="22"/>
    </w:rPr>
  </w:style>
  <w:style w:type="character" w:customStyle="1" w:styleId="EndNoteBibliography0">
    <w:name w:val="EndNote Bibliography 字符"/>
    <w:basedOn w:val="a0"/>
    <w:link w:val="EndNoteBibliography"/>
    <w:rsid w:val="00271DE5"/>
    <w:rPr>
      <w:rFonts w:ascii="Calibri" w:eastAsia="宋体" w:hAnsi="Calibri" w:cs="Calibri"/>
      <w:noProof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19</Words>
  <Characters>9804</Characters>
  <Application>Microsoft Office Word</Application>
  <DocSecurity>0</DocSecurity>
  <Lines>81</Lines>
  <Paragraphs>22</Paragraphs>
  <ScaleCrop>false</ScaleCrop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巨里</dc:creator>
  <cp:keywords/>
  <dc:description/>
  <cp:lastModifiedBy>林 巨里</cp:lastModifiedBy>
  <cp:revision>2</cp:revision>
  <dcterms:created xsi:type="dcterms:W3CDTF">2022-06-25T10:10:00Z</dcterms:created>
  <dcterms:modified xsi:type="dcterms:W3CDTF">2022-06-25T10:10:00Z</dcterms:modified>
</cp:coreProperties>
</file>